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187" w:rsidRPr="00A80A99" w:rsidRDefault="004851F3" w:rsidP="008257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="00B97187" w:rsidRPr="00A80A99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7493E" w:rsidRPr="00A80A9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97187" w:rsidRPr="00A80A99">
        <w:rPr>
          <w:rFonts w:ascii="Times New Roman" w:hAnsi="Times New Roman" w:cs="Times New Roman"/>
          <w:b/>
          <w:bCs/>
          <w:sz w:val="20"/>
          <w:szCs w:val="20"/>
        </w:rPr>
        <w:t xml:space="preserve"> List of SSR primers used in the present study</w:t>
      </w:r>
      <w:r w:rsidR="0087493E" w:rsidRPr="00A80A99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10734" w:type="dxa"/>
        <w:jc w:val="center"/>
        <w:tblInd w:w="284" w:type="dxa"/>
        <w:tblLayout w:type="fixed"/>
        <w:tblLook w:val="0000" w:firstRow="0" w:lastRow="0" w:firstColumn="0" w:lastColumn="0" w:noHBand="0" w:noVBand="0"/>
      </w:tblPr>
      <w:tblGrid>
        <w:gridCol w:w="768"/>
        <w:gridCol w:w="875"/>
        <w:gridCol w:w="669"/>
        <w:gridCol w:w="787"/>
        <w:gridCol w:w="3806"/>
        <w:gridCol w:w="3829"/>
      </w:tblGrid>
      <w:tr w:rsidR="00377451" w:rsidRPr="00CA22FC" w:rsidTr="00A17E80">
        <w:trPr>
          <w:trHeight w:val="104"/>
          <w:jc w:val="center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187" w:rsidRPr="00A80A99" w:rsidRDefault="00B97187" w:rsidP="006258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 NO.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187" w:rsidRPr="00A80A99" w:rsidRDefault="00B97187" w:rsidP="006258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187" w:rsidRPr="00A80A99" w:rsidRDefault="00B97187" w:rsidP="006258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ci (cM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187" w:rsidRPr="00A80A99" w:rsidRDefault="00B97187" w:rsidP="006258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peat type</w:t>
            </w:r>
          </w:p>
        </w:tc>
        <w:tc>
          <w:tcPr>
            <w:tcW w:w="3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187" w:rsidRPr="00A80A99" w:rsidRDefault="00B97187" w:rsidP="006258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187" w:rsidRPr="00A80A99" w:rsidRDefault="00B97187" w:rsidP="0062582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</w:t>
            </w:r>
            <w:r w:rsidR="00CA22FC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e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rimer</w:t>
            </w:r>
          </w:p>
        </w:tc>
      </w:tr>
      <w:tr w:rsidR="00567554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8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CATGAGAGTCTGTGATGTTGG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GTACTGCTCCATCTGCCTT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ACTCCCATGCTAACAACTG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CAAGAAGAGCAGTCCTGTG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1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TTTCTTGGAAGCGAAGAGTGAG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CCTTGTGCTCAGCCATG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AAGCACATGTGGCTAGTT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CCTCAAGAATCTGTGTCTT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5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0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TTTATTCCCTCGCACTGA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TGATGCCACAAACCGTAA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4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4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GACGTCTAAGGTGCTTTCA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GGCTTAGTTCTTGACAGT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1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GGAGGAGTTCGAGAGGAA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AAGCGACTAGGCGGAGAA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1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CATGCTCTTCAGCTTCTG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TCTACTGGAGGAGAGCAGA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1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8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AGAAGAAGGAGCCCATCTC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AAGCGAAGAGGAGCAA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5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ACACAAGCAAACAGCTCAA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CTTGCTTGGTTCAAGAGA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GAGGAGGAGGAGAGATCAG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CGAAACCGCTCAGTTCAA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5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5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AC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GCGATGGGTGTCAGTTT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ACGTACACTTGGCCCTATG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A17E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4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ATCTTGTCTTCCGGATCTT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TAGCCATGGGCGATTCTT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CTCCTCCACTCTTCTCCTA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GCAGAAAGTCCATTACTCT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5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TTTGACACAAGCAGCAA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CACAGCTTGAGGGAATG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A17E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CTAGCCATGCTCTCGTA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TGACTGACTTGGTCATAG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1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TTCCAGTTCAGGTCTTGT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TACAAACACCATAAGAAGCAA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4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CACCAGGCTACCCAAACTC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CTGAGTTCCCTCGTCTAT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A17E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1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TCTCCTTCTTTCAGCTTCT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CTTGCTCTACTTGTGGTGA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4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AGCCAAACTCAGTGTTTAC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CCAGCAATGTCTTTCTTATG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AGAGCAAGTTTGAAGCGAA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AAGAGGGTAGCCTAGCAT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A17E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4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TACGAGACGAGTGATTTGAA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TGGGAAATGACTAGGAGTA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ATCTCCGCCCTTGATT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CCATCAACCTCGTCTTCA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4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GGGCTTCTTCTCCTTCTCT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CCTTGTGCTGTCTCCTCT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A17E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4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ATCTTTCACCGTAGTCCTA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GCTGGAGCTCGTAGATG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ACTCTCGCCGTTCACAACT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GTGACCGGGATGACACAG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AAGAGGAGCCATCTAACAACTG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GGATATACTGGCCCTTCAC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A17E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GGTAAAGGAAGAACGTGT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TCATAGACGCATCACATAG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3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GTACTTGCCAACATGCTCT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CACACGCGAGTGATGTAAC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5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ATAGGTGGGTTAGTTTCTTG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GGTTTACAACTTGCTACTCTAC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A17E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1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CGAGTCCGACCACAAGG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CAGCCCTTCCTATCATATTG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CGATCCGTATGGGTTCTA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CATGTAGCCAATCTTATGT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1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GTTGTGCTTGTCCTACTG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CTAGAGGAGATCAGATGGTAGTGC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A17E80" w:rsidP="00A17E8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hr</w:t>
            </w:r>
            <w:r w:rsidR="00B97187"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0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ATGCACAGCTGCTCTACTCC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CGACCAGAAATTAACAAGG</w:t>
            </w:r>
          </w:p>
        </w:tc>
      </w:tr>
      <w:tr w:rsidR="00377451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235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3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CTAGGGCTAACGAACGAACG</w:t>
            </w:r>
          </w:p>
        </w:tc>
        <w:tc>
          <w:tcPr>
            <w:tcW w:w="3829" w:type="dxa"/>
            <w:tcBorders>
              <w:top w:val="nil"/>
              <w:left w:val="nil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TCCATCTCCATCTCCATCTCC</w:t>
            </w:r>
          </w:p>
        </w:tc>
      </w:tr>
      <w:tr w:rsidR="00567554" w:rsidRPr="00DA27AE" w:rsidTr="00A17E80">
        <w:trPr>
          <w:trHeight w:val="104"/>
          <w:jc w:val="center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M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.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AGAAAGAGAGGTGATCCTTTCC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7187" w:rsidRPr="00A80A99" w:rsidRDefault="00B97187" w:rsidP="0026534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80A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GTCTTGGTGAGTGATGTTGC</w:t>
            </w:r>
          </w:p>
        </w:tc>
      </w:tr>
    </w:tbl>
    <w:p w:rsidR="00222327" w:rsidRPr="00A80A99" w:rsidRDefault="00BB799A" w:rsidP="008257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A80A99">
        <w:rPr>
          <w:rFonts w:ascii="Times New Roman" w:hAnsi="Times New Roman" w:cs="Times New Roman"/>
          <w:sz w:val="20"/>
          <w:szCs w:val="20"/>
        </w:rPr>
        <w:t>Chr represents chromosome number</w:t>
      </w:r>
    </w:p>
    <w:p w:rsidR="0046336E" w:rsidRPr="00A80A99" w:rsidRDefault="0046336E" w:rsidP="004851F3">
      <w:pPr>
        <w:autoSpaceDE w:val="0"/>
        <w:autoSpaceDN w:val="0"/>
        <w:adjustRightInd w:val="0"/>
        <w:jc w:val="left"/>
        <w:rPr>
          <w:rFonts w:cs="Times New Roman"/>
          <w:sz w:val="20"/>
          <w:szCs w:val="20"/>
        </w:rPr>
      </w:pPr>
      <w:bookmarkStart w:id="0" w:name="_GoBack"/>
      <w:bookmarkEnd w:id="0"/>
    </w:p>
    <w:sectPr w:rsidR="0046336E" w:rsidRPr="00A80A99" w:rsidSect="004851F3">
      <w:footerReference w:type="default" r:id="rId9"/>
      <w:pgSz w:w="11906" w:h="16838"/>
      <w:pgMar w:top="720" w:right="1440" w:bottom="576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20B" w:rsidRDefault="0014220B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14220B" w:rsidRDefault="0014220B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13C" w:rsidRDefault="0065413C">
    <w:pPr>
      <w:pStyle w:val="Footer"/>
      <w:jc w:val="center"/>
      <w:rPr>
        <w:rFonts w:cs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4851F3">
      <w:rPr>
        <w:noProof/>
      </w:rPr>
      <w:t>1</w:t>
    </w:r>
    <w:r>
      <w:rPr>
        <w:noProof/>
      </w:rPr>
      <w:fldChar w:fldCharType="end"/>
    </w:r>
  </w:p>
  <w:p w:rsidR="0065413C" w:rsidRDefault="0065413C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20B" w:rsidRDefault="0014220B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14220B" w:rsidRDefault="0014220B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A71B1"/>
    <w:multiLevelType w:val="hybridMultilevel"/>
    <w:tmpl w:val="B972F65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embedSystemFonts/>
  <w:bordersDoNotSurroundHeader/>
  <w:bordersDoNotSurroundFooter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9283F"/>
    <w:rsid w:val="00027893"/>
    <w:rsid w:val="00080BD0"/>
    <w:rsid w:val="00092273"/>
    <w:rsid w:val="000A50CF"/>
    <w:rsid w:val="000B4CE1"/>
    <w:rsid w:val="000D6F68"/>
    <w:rsid w:val="000F7440"/>
    <w:rsid w:val="0010101E"/>
    <w:rsid w:val="00101156"/>
    <w:rsid w:val="0011718F"/>
    <w:rsid w:val="00120E5A"/>
    <w:rsid w:val="0014220B"/>
    <w:rsid w:val="001439AD"/>
    <w:rsid w:val="001575BF"/>
    <w:rsid w:val="00165DF0"/>
    <w:rsid w:val="00182F94"/>
    <w:rsid w:val="00184779"/>
    <w:rsid w:val="00194B35"/>
    <w:rsid w:val="00197894"/>
    <w:rsid w:val="001A47A9"/>
    <w:rsid w:val="001B422C"/>
    <w:rsid w:val="001D294B"/>
    <w:rsid w:val="001D52D9"/>
    <w:rsid w:val="001E5B18"/>
    <w:rsid w:val="001F1B92"/>
    <w:rsid w:val="00210AA7"/>
    <w:rsid w:val="00213EE5"/>
    <w:rsid w:val="00220713"/>
    <w:rsid w:val="00222327"/>
    <w:rsid w:val="0022537E"/>
    <w:rsid w:val="00234A50"/>
    <w:rsid w:val="002468E0"/>
    <w:rsid w:val="00251E38"/>
    <w:rsid w:val="00265342"/>
    <w:rsid w:val="002722AD"/>
    <w:rsid w:val="002751CE"/>
    <w:rsid w:val="002A4F1F"/>
    <w:rsid w:val="002A5C77"/>
    <w:rsid w:val="002D0719"/>
    <w:rsid w:val="002F4307"/>
    <w:rsid w:val="002F6870"/>
    <w:rsid w:val="00302D84"/>
    <w:rsid w:val="00304EE7"/>
    <w:rsid w:val="00312200"/>
    <w:rsid w:val="0035126B"/>
    <w:rsid w:val="00352A7B"/>
    <w:rsid w:val="00352C38"/>
    <w:rsid w:val="00362F67"/>
    <w:rsid w:val="003644D1"/>
    <w:rsid w:val="00377451"/>
    <w:rsid w:val="0039034A"/>
    <w:rsid w:val="003B6962"/>
    <w:rsid w:val="003C4E31"/>
    <w:rsid w:val="003F4684"/>
    <w:rsid w:val="003F52EE"/>
    <w:rsid w:val="004141F8"/>
    <w:rsid w:val="00446666"/>
    <w:rsid w:val="00446D28"/>
    <w:rsid w:val="0046336E"/>
    <w:rsid w:val="0047072F"/>
    <w:rsid w:val="004851F3"/>
    <w:rsid w:val="004852A9"/>
    <w:rsid w:val="00485A89"/>
    <w:rsid w:val="004974F1"/>
    <w:rsid w:val="004A3734"/>
    <w:rsid w:val="004C15A1"/>
    <w:rsid w:val="004C2534"/>
    <w:rsid w:val="004C5424"/>
    <w:rsid w:val="004C6449"/>
    <w:rsid w:val="004D764E"/>
    <w:rsid w:val="004F0181"/>
    <w:rsid w:val="00500450"/>
    <w:rsid w:val="005168FF"/>
    <w:rsid w:val="005246C1"/>
    <w:rsid w:val="00543ABB"/>
    <w:rsid w:val="00567554"/>
    <w:rsid w:val="00567E86"/>
    <w:rsid w:val="00576FF3"/>
    <w:rsid w:val="00590732"/>
    <w:rsid w:val="00591B23"/>
    <w:rsid w:val="0059283F"/>
    <w:rsid w:val="005A6E68"/>
    <w:rsid w:val="005A72E9"/>
    <w:rsid w:val="005C5D88"/>
    <w:rsid w:val="005C6C44"/>
    <w:rsid w:val="005C7257"/>
    <w:rsid w:val="005E341A"/>
    <w:rsid w:val="005E57A0"/>
    <w:rsid w:val="005F76E6"/>
    <w:rsid w:val="00620631"/>
    <w:rsid w:val="00625820"/>
    <w:rsid w:val="00630D98"/>
    <w:rsid w:val="0063532E"/>
    <w:rsid w:val="00643589"/>
    <w:rsid w:val="006525B4"/>
    <w:rsid w:val="0065413C"/>
    <w:rsid w:val="00662707"/>
    <w:rsid w:val="00663E2D"/>
    <w:rsid w:val="00670604"/>
    <w:rsid w:val="0069019D"/>
    <w:rsid w:val="00696078"/>
    <w:rsid w:val="006A3499"/>
    <w:rsid w:val="006A4A9A"/>
    <w:rsid w:val="006D2D65"/>
    <w:rsid w:val="006D54F1"/>
    <w:rsid w:val="006E2469"/>
    <w:rsid w:val="006E7D89"/>
    <w:rsid w:val="0070452C"/>
    <w:rsid w:val="00725D1D"/>
    <w:rsid w:val="00736E74"/>
    <w:rsid w:val="00750675"/>
    <w:rsid w:val="007624FE"/>
    <w:rsid w:val="00764F0D"/>
    <w:rsid w:val="00777798"/>
    <w:rsid w:val="00784332"/>
    <w:rsid w:val="00786B2B"/>
    <w:rsid w:val="00786DAF"/>
    <w:rsid w:val="00792E0A"/>
    <w:rsid w:val="00797C91"/>
    <w:rsid w:val="007A22AD"/>
    <w:rsid w:val="007A267C"/>
    <w:rsid w:val="007A3AC9"/>
    <w:rsid w:val="007B3961"/>
    <w:rsid w:val="007B509E"/>
    <w:rsid w:val="007B54E5"/>
    <w:rsid w:val="007D5DD6"/>
    <w:rsid w:val="007D6A6E"/>
    <w:rsid w:val="007E59CA"/>
    <w:rsid w:val="007F2947"/>
    <w:rsid w:val="007F5A7A"/>
    <w:rsid w:val="00804AD3"/>
    <w:rsid w:val="008051EC"/>
    <w:rsid w:val="00811F8B"/>
    <w:rsid w:val="0082293E"/>
    <w:rsid w:val="008257FF"/>
    <w:rsid w:val="00827988"/>
    <w:rsid w:val="0084432E"/>
    <w:rsid w:val="00847106"/>
    <w:rsid w:val="00851EE8"/>
    <w:rsid w:val="008531FD"/>
    <w:rsid w:val="00853D86"/>
    <w:rsid w:val="0087493E"/>
    <w:rsid w:val="00881CEC"/>
    <w:rsid w:val="0089219A"/>
    <w:rsid w:val="00894FAE"/>
    <w:rsid w:val="008A1744"/>
    <w:rsid w:val="008A4777"/>
    <w:rsid w:val="008B25A0"/>
    <w:rsid w:val="008B6A8B"/>
    <w:rsid w:val="008E238D"/>
    <w:rsid w:val="008F1909"/>
    <w:rsid w:val="0093252B"/>
    <w:rsid w:val="00945F97"/>
    <w:rsid w:val="00947EC7"/>
    <w:rsid w:val="00953FB7"/>
    <w:rsid w:val="00957AA3"/>
    <w:rsid w:val="00962662"/>
    <w:rsid w:val="00966FD6"/>
    <w:rsid w:val="00991636"/>
    <w:rsid w:val="00994EC1"/>
    <w:rsid w:val="009A5EAA"/>
    <w:rsid w:val="009B4890"/>
    <w:rsid w:val="009B4AEE"/>
    <w:rsid w:val="009B5EA5"/>
    <w:rsid w:val="009C155E"/>
    <w:rsid w:val="009D3725"/>
    <w:rsid w:val="009E131D"/>
    <w:rsid w:val="00A133AA"/>
    <w:rsid w:val="00A17E80"/>
    <w:rsid w:val="00A23A42"/>
    <w:rsid w:val="00A3294C"/>
    <w:rsid w:val="00A369AA"/>
    <w:rsid w:val="00A373D2"/>
    <w:rsid w:val="00A61BEE"/>
    <w:rsid w:val="00A67DDE"/>
    <w:rsid w:val="00A70ACA"/>
    <w:rsid w:val="00A80A99"/>
    <w:rsid w:val="00A861A6"/>
    <w:rsid w:val="00A91070"/>
    <w:rsid w:val="00A92FEF"/>
    <w:rsid w:val="00A9463D"/>
    <w:rsid w:val="00A94EEE"/>
    <w:rsid w:val="00AA16E0"/>
    <w:rsid w:val="00AA4FFB"/>
    <w:rsid w:val="00AA645E"/>
    <w:rsid w:val="00AB7F70"/>
    <w:rsid w:val="00AD7FA1"/>
    <w:rsid w:val="00AF4551"/>
    <w:rsid w:val="00AF5B9D"/>
    <w:rsid w:val="00B0066E"/>
    <w:rsid w:val="00B01737"/>
    <w:rsid w:val="00B05C31"/>
    <w:rsid w:val="00B12DB2"/>
    <w:rsid w:val="00B42AE2"/>
    <w:rsid w:val="00B43EB1"/>
    <w:rsid w:val="00B53CC2"/>
    <w:rsid w:val="00B610E7"/>
    <w:rsid w:val="00B637D7"/>
    <w:rsid w:val="00B71B6B"/>
    <w:rsid w:val="00B74588"/>
    <w:rsid w:val="00B75A6D"/>
    <w:rsid w:val="00B75D81"/>
    <w:rsid w:val="00B8206D"/>
    <w:rsid w:val="00B9007D"/>
    <w:rsid w:val="00B938EA"/>
    <w:rsid w:val="00B97187"/>
    <w:rsid w:val="00BB217D"/>
    <w:rsid w:val="00BB3201"/>
    <w:rsid w:val="00BB6D5F"/>
    <w:rsid w:val="00BB799A"/>
    <w:rsid w:val="00BE2972"/>
    <w:rsid w:val="00BE7240"/>
    <w:rsid w:val="00C12E10"/>
    <w:rsid w:val="00C167FE"/>
    <w:rsid w:val="00C25120"/>
    <w:rsid w:val="00C420A0"/>
    <w:rsid w:val="00C43B88"/>
    <w:rsid w:val="00C45813"/>
    <w:rsid w:val="00C5299F"/>
    <w:rsid w:val="00C57A22"/>
    <w:rsid w:val="00C61406"/>
    <w:rsid w:val="00C628E5"/>
    <w:rsid w:val="00C81FB6"/>
    <w:rsid w:val="00C86100"/>
    <w:rsid w:val="00CA22FC"/>
    <w:rsid w:val="00CA3CEE"/>
    <w:rsid w:val="00CB0B17"/>
    <w:rsid w:val="00CB2D3B"/>
    <w:rsid w:val="00CB7D26"/>
    <w:rsid w:val="00CC4113"/>
    <w:rsid w:val="00D14D6D"/>
    <w:rsid w:val="00D16EBB"/>
    <w:rsid w:val="00D36B97"/>
    <w:rsid w:val="00D56CA3"/>
    <w:rsid w:val="00D72E49"/>
    <w:rsid w:val="00D8777E"/>
    <w:rsid w:val="00D90C26"/>
    <w:rsid w:val="00D9128F"/>
    <w:rsid w:val="00D949D8"/>
    <w:rsid w:val="00D96167"/>
    <w:rsid w:val="00DA27AE"/>
    <w:rsid w:val="00DC220F"/>
    <w:rsid w:val="00DC621C"/>
    <w:rsid w:val="00DD5794"/>
    <w:rsid w:val="00DE2930"/>
    <w:rsid w:val="00DF45E5"/>
    <w:rsid w:val="00DF5B19"/>
    <w:rsid w:val="00DF6C0A"/>
    <w:rsid w:val="00DF6CDF"/>
    <w:rsid w:val="00E04142"/>
    <w:rsid w:val="00E167CB"/>
    <w:rsid w:val="00E32F2A"/>
    <w:rsid w:val="00E34A98"/>
    <w:rsid w:val="00E35A03"/>
    <w:rsid w:val="00E47226"/>
    <w:rsid w:val="00E62157"/>
    <w:rsid w:val="00E64889"/>
    <w:rsid w:val="00E726B7"/>
    <w:rsid w:val="00E72932"/>
    <w:rsid w:val="00E82814"/>
    <w:rsid w:val="00EA45B6"/>
    <w:rsid w:val="00EA682E"/>
    <w:rsid w:val="00EE2899"/>
    <w:rsid w:val="00EE6937"/>
    <w:rsid w:val="00EF4908"/>
    <w:rsid w:val="00EF4E91"/>
    <w:rsid w:val="00F10238"/>
    <w:rsid w:val="00F1024E"/>
    <w:rsid w:val="00F110AE"/>
    <w:rsid w:val="00F31274"/>
    <w:rsid w:val="00F366D8"/>
    <w:rsid w:val="00F47EA8"/>
    <w:rsid w:val="00F54257"/>
    <w:rsid w:val="00F56D81"/>
    <w:rsid w:val="00F805FB"/>
    <w:rsid w:val="00F8476B"/>
    <w:rsid w:val="00FA1070"/>
    <w:rsid w:val="00FA7FA6"/>
    <w:rsid w:val="00FC3151"/>
    <w:rsid w:val="00FC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7FF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5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8257FF"/>
    <w:rPr>
      <w:rFonts w:eastAsia="SimSu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825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257FF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rsid w:val="00265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6534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65342"/>
    <w:rPr>
      <w:rFonts w:eastAsia="SimSun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805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8051EC"/>
    <w:rPr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3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432E"/>
    <w:rPr>
      <w:rFonts w:eastAsia="SimSun" w:cs="Calibri"/>
      <w:b/>
      <w:bCs/>
      <w:kern w:val="2"/>
      <w:sz w:val="20"/>
      <w:szCs w:val="20"/>
      <w:lang w:eastAsia="zh-CN"/>
    </w:rPr>
  </w:style>
  <w:style w:type="character" w:styleId="Hyperlink">
    <w:name w:val="Hyperlink"/>
    <w:uiPriority w:val="99"/>
    <w:semiHidden/>
    <w:unhideWhenUsed/>
    <w:rsid w:val="00A3294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A3294C"/>
    <w:rPr>
      <w:color w:val="800080"/>
      <w:u w:val="single"/>
    </w:rPr>
  </w:style>
  <w:style w:type="paragraph" w:styleId="Revision">
    <w:name w:val="Revision"/>
    <w:hidden/>
    <w:uiPriority w:val="99"/>
    <w:semiHidden/>
    <w:rsid w:val="00222327"/>
    <w:rPr>
      <w:rFonts w:cs="Calibri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8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6B3B18-444D-4971-AFDC-81112F53D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6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仲恺农业工程学院</Company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East-1</cp:lastModifiedBy>
  <cp:revision>6</cp:revision>
  <cp:lastPrinted>2015-07-15T03:22:00Z</cp:lastPrinted>
  <dcterms:created xsi:type="dcterms:W3CDTF">2015-03-04T15:38:00Z</dcterms:created>
  <dcterms:modified xsi:type="dcterms:W3CDTF">2015-12-17T06:48:00Z</dcterms:modified>
</cp:coreProperties>
</file>